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F8330" w14:textId="3DC57737" w:rsidR="005971B6" w:rsidRPr="0076386E" w:rsidRDefault="008565ED" w:rsidP="0076386E">
      <w:pPr>
        <w:tabs>
          <w:tab w:val="left" w:pos="3780"/>
        </w:tabs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5 T</w:t>
      </w:r>
      <w:r w:rsidR="0061109A" w:rsidRPr="0076386E">
        <w:rPr>
          <w:rFonts w:ascii="Times New Roman" w:hAnsi="Times New Roman" w:cs="Times New Roman"/>
          <w:lang w:val="en-GB"/>
        </w:rPr>
        <w:t xml:space="preserve">able: Risk factors associated with </w:t>
      </w:r>
      <w:r>
        <w:rPr>
          <w:rFonts w:ascii="Times New Roman" w:hAnsi="Times New Roman" w:cs="Times New Roman"/>
          <w:lang w:val="en-GB"/>
        </w:rPr>
        <w:t xml:space="preserve">observed </w:t>
      </w:r>
      <w:r w:rsidR="008417D7">
        <w:rPr>
          <w:rFonts w:ascii="Times New Roman" w:hAnsi="Times New Roman" w:cs="Times New Roman"/>
          <w:lang w:val="en-GB"/>
        </w:rPr>
        <w:t>cardiovascular mortality</w:t>
      </w:r>
      <w:r w:rsidR="008417D7" w:rsidRPr="008565ED">
        <w:rPr>
          <w:rFonts w:ascii="Times New Roman" w:eastAsia="Times New Roman" w:hAnsi="Times New Roman" w:cs="Times New Roman"/>
          <w:color w:val="000000"/>
          <w:vertAlign w:val="superscript"/>
          <w:lang w:val="en-US" w:eastAsia="nb-NO"/>
        </w:rPr>
        <w:t>†</w:t>
      </w:r>
    </w:p>
    <w:tbl>
      <w:tblPr>
        <w:tblStyle w:val="TableGrid"/>
        <w:tblpPr w:leftFromText="141" w:rightFromText="141" w:vertAnchor="text" w:horzAnchor="margin" w:tblpY="297"/>
        <w:tblW w:w="138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709"/>
        <w:gridCol w:w="1559"/>
        <w:gridCol w:w="284"/>
        <w:gridCol w:w="708"/>
        <w:gridCol w:w="1560"/>
        <w:gridCol w:w="283"/>
        <w:gridCol w:w="709"/>
        <w:gridCol w:w="1559"/>
        <w:gridCol w:w="425"/>
        <w:gridCol w:w="709"/>
        <w:gridCol w:w="1559"/>
      </w:tblGrid>
      <w:tr w:rsidR="008565ED" w:rsidRPr="0076386E" w14:paraId="46665E5E" w14:textId="77777777" w:rsidTr="008565ED">
        <w:trPr>
          <w:trHeight w:val="274"/>
        </w:trPr>
        <w:tc>
          <w:tcPr>
            <w:tcW w:w="3829" w:type="dxa"/>
            <w:vMerge w:val="restart"/>
            <w:noWrap/>
            <w:vAlign w:val="center"/>
          </w:tcPr>
          <w:p w14:paraId="372D2B35" w14:textId="77777777" w:rsidR="008565ED" w:rsidRPr="0076386E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  <w:r w:rsidRPr="0076386E">
              <w:rPr>
                <w:rFonts w:ascii="Times New Roman" w:eastAsia="Times New Roman" w:hAnsi="Times New Roman" w:cs="Times New Roman"/>
                <w:b/>
                <w:bCs/>
                <w:lang w:val="en-GB" w:eastAsia="nb-NO"/>
              </w:rPr>
              <w:t>Predictor</w:t>
            </w:r>
          </w:p>
        </w:tc>
        <w:tc>
          <w:tcPr>
            <w:tcW w:w="10064" w:type="dxa"/>
            <w:gridSpan w:val="11"/>
          </w:tcPr>
          <w:p w14:paraId="5ADF5FAD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76386E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Time period</w:t>
            </w:r>
          </w:p>
        </w:tc>
      </w:tr>
      <w:tr w:rsidR="008565ED" w:rsidRPr="0076386E" w14:paraId="06384D20" w14:textId="77777777" w:rsidTr="008565ED">
        <w:trPr>
          <w:trHeight w:val="330"/>
        </w:trPr>
        <w:tc>
          <w:tcPr>
            <w:tcW w:w="3829" w:type="dxa"/>
            <w:vMerge/>
            <w:noWrap/>
            <w:vAlign w:val="center"/>
          </w:tcPr>
          <w:p w14:paraId="603F12EA" w14:textId="77777777" w:rsidR="008565ED" w:rsidRPr="0076386E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6EC581E2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76386E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Complete follow-up</w:t>
            </w:r>
          </w:p>
        </w:tc>
        <w:tc>
          <w:tcPr>
            <w:tcW w:w="284" w:type="dxa"/>
          </w:tcPr>
          <w:p w14:paraId="2A14A401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74E4793A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6386E">
              <w:rPr>
                <w:rFonts w:ascii="Times New Roman" w:hAnsi="Times New Roman" w:cs="Times New Roman"/>
                <w:b/>
                <w:color w:val="000000"/>
              </w:rPr>
              <w:t xml:space="preserve">≤ 1 </w:t>
            </w:r>
            <w:proofErr w:type="spellStart"/>
            <w:r w:rsidRPr="0076386E">
              <w:rPr>
                <w:rFonts w:ascii="Times New Roman" w:hAnsi="Times New Roman" w:cs="Times New Roman"/>
                <w:b/>
                <w:color w:val="000000"/>
              </w:rPr>
              <w:t>year</w:t>
            </w:r>
            <w:proofErr w:type="spellEnd"/>
          </w:p>
        </w:tc>
        <w:tc>
          <w:tcPr>
            <w:tcW w:w="283" w:type="dxa"/>
          </w:tcPr>
          <w:p w14:paraId="7C0B8F1E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627E6536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6386E">
              <w:rPr>
                <w:rFonts w:ascii="Times New Roman" w:hAnsi="Times New Roman" w:cs="Times New Roman"/>
                <w:b/>
                <w:color w:val="000000"/>
              </w:rPr>
              <w:t xml:space="preserve">1-5 </w:t>
            </w:r>
            <w:proofErr w:type="spellStart"/>
            <w:r w:rsidRPr="0076386E">
              <w:rPr>
                <w:rFonts w:ascii="Times New Roman" w:hAnsi="Times New Roman" w:cs="Times New Roman"/>
                <w:b/>
                <w:color w:val="000000"/>
              </w:rPr>
              <w:t>years</w:t>
            </w:r>
            <w:proofErr w:type="spellEnd"/>
          </w:p>
        </w:tc>
        <w:tc>
          <w:tcPr>
            <w:tcW w:w="425" w:type="dxa"/>
          </w:tcPr>
          <w:p w14:paraId="25FDB770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14:paraId="11730FF8" w14:textId="77777777" w:rsidR="008565ED" w:rsidRPr="0076386E" w:rsidRDefault="008565ED" w:rsidP="008565E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</w:pPr>
            <w:r w:rsidRPr="0076386E">
              <w:rPr>
                <w:rFonts w:ascii="Times New Roman" w:eastAsia="Times New Roman" w:hAnsi="Times New Roman" w:cs="Times New Roman"/>
                <w:b/>
                <w:color w:val="000000"/>
                <w:lang w:val="en-GB" w:eastAsia="nb-NO"/>
              </w:rPr>
              <w:t>&gt; 5 years</w:t>
            </w:r>
          </w:p>
        </w:tc>
      </w:tr>
      <w:tr w:rsidR="008565ED" w:rsidRPr="0076386E" w14:paraId="4900F9CB" w14:textId="77777777" w:rsidTr="008565ED">
        <w:trPr>
          <w:trHeight w:val="240"/>
        </w:trPr>
        <w:tc>
          <w:tcPr>
            <w:tcW w:w="3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F388A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FF0000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CE928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87520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95% CI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3712211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8B7E3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R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5D32D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95% CI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vAlign w:val="center"/>
          </w:tcPr>
          <w:p w14:paraId="7233655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C3044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8823FC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95% CI)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DD94E9D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9D59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H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40C1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(95% CI)</w:t>
            </w:r>
          </w:p>
        </w:tc>
      </w:tr>
      <w:tr w:rsidR="008565ED" w:rsidRPr="0076386E" w14:paraId="41796F65" w14:textId="77777777" w:rsidTr="008565ED">
        <w:trPr>
          <w:trHeight w:val="240"/>
        </w:trPr>
        <w:tc>
          <w:tcPr>
            <w:tcW w:w="38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7BAB00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Age per 5 year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345BF91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76EC164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37-1.50)***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EFDE65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  <w:vAlign w:val="bottom"/>
          </w:tcPr>
          <w:p w14:paraId="6D7B006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22CB7D69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14-1.42)***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396E0B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vAlign w:val="bottom"/>
          </w:tcPr>
          <w:p w14:paraId="7E378F7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2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3487B10E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0-1.39)**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4A0446B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36DB10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22C8865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8-1.68)***</w:t>
            </w:r>
          </w:p>
        </w:tc>
      </w:tr>
      <w:tr w:rsidR="008565ED" w:rsidRPr="0076386E" w14:paraId="0AE2288C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6AB3545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Female gender </w:t>
            </w:r>
          </w:p>
        </w:tc>
        <w:tc>
          <w:tcPr>
            <w:tcW w:w="709" w:type="dxa"/>
            <w:vAlign w:val="bottom"/>
          </w:tcPr>
          <w:p w14:paraId="7CB6DDC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0.98</w:t>
            </w:r>
          </w:p>
        </w:tc>
        <w:tc>
          <w:tcPr>
            <w:tcW w:w="1559" w:type="dxa"/>
            <w:vAlign w:val="center"/>
          </w:tcPr>
          <w:p w14:paraId="0E67DFA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84-1.14)</w:t>
            </w:r>
          </w:p>
        </w:tc>
        <w:tc>
          <w:tcPr>
            <w:tcW w:w="284" w:type="dxa"/>
          </w:tcPr>
          <w:p w14:paraId="41FC164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7EF0AC3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13</w:t>
            </w:r>
          </w:p>
        </w:tc>
        <w:tc>
          <w:tcPr>
            <w:tcW w:w="1560" w:type="dxa"/>
            <w:vAlign w:val="center"/>
          </w:tcPr>
          <w:p w14:paraId="720B99D0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0.76-1.69)</w:t>
            </w:r>
          </w:p>
        </w:tc>
        <w:tc>
          <w:tcPr>
            <w:tcW w:w="283" w:type="dxa"/>
          </w:tcPr>
          <w:p w14:paraId="4218A6B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46BF9DF5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0.68</w:t>
            </w:r>
          </w:p>
        </w:tc>
        <w:tc>
          <w:tcPr>
            <w:tcW w:w="1559" w:type="dxa"/>
            <w:noWrap/>
            <w:vAlign w:val="center"/>
          </w:tcPr>
          <w:p w14:paraId="401B88AF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51-0.92)*</w:t>
            </w:r>
          </w:p>
        </w:tc>
        <w:tc>
          <w:tcPr>
            <w:tcW w:w="425" w:type="dxa"/>
          </w:tcPr>
          <w:p w14:paraId="7B5782C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67401681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12</w:t>
            </w:r>
          </w:p>
        </w:tc>
        <w:tc>
          <w:tcPr>
            <w:tcW w:w="1559" w:type="dxa"/>
            <w:vAlign w:val="center"/>
          </w:tcPr>
          <w:p w14:paraId="20AC3E6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92-1.36)</w:t>
            </w:r>
          </w:p>
        </w:tc>
      </w:tr>
      <w:tr w:rsidR="008565ED" w:rsidRPr="0076386E" w14:paraId="190DE2A4" w14:textId="77777777" w:rsidTr="008565ED">
        <w:trPr>
          <w:trHeight w:val="240"/>
        </w:trPr>
        <w:tc>
          <w:tcPr>
            <w:tcW w:w="3829" w:type="dxa"/>
            <w:noWrap/>
            <w:vAlign w:val="center"/>
          </w:tcPr>
          <w:p w14:paraId="213A286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urgical category:</w:t>
            </w:r>
          </w:p>
        </w:tc>
        <w:tc>
          <w:tcPr>
            <w:tcW w:w="709" w:type="dxa"/>
            <w:vAlign w:val="bottom"/>
          </w:tcPr>
          <w:p w14:paraId="4F2CAAF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1559" w:type="dxa"/>
            <w:vAlign w:val="center"/>
          </w:tcPr>
          <w:p w14:paraId="7FA7C4BB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84" w:type="dxa"/>
          </w:tcPr>
          <w:p w14:paraId="6233359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619ACA6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60" w:type="dxa"/>
            <w:vAlign w:val="center"/>
          </w:tcPr>
          <w:p w14:paraId="0A548DC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</w:tcPr>
          <w:p w14:paraId="68CF6DB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78B0292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noWrap/>
            <w:vAlign w:val="center"/>
          </w:tcPr>
          <w:p w14:paraId="192838DB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</w:tcPr>
          <w:p w14:paraId="3719E22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704EB2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Align w:val="center"/>
          </w:tcPr>
          <w:p w14:paraId="12BDDE8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5ED" w:rsidRPr="0076386E" w14:paraId="70E24F77" w14:textId="77777777" w:rsidTr="008565ED">
        <w:trPr>
          <w:trHeight w:val="240"/>
        </w:trPr>
        <w:tc>
          <w:tcPr>
            <w:tcW w:w="3829" w:type="dxa"/>
            <w:noWrap/>
            <w:vAlign w:val="center"/>
          </w:tcPr>
          <w:p w14:paraId="44BC770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 Isolated CABG (reference)</w:t>
            </w:r>
          </w:p>
        </w:tc>
        <w:tc>
          <w:tcPr>
            <w:tcW w:w="709" w:type="dxa"/>
            <w:vAlign w:val="bottom"/>
          </w:tcPr>
          <w:p w14:paraId="0D2E61D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476D48D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84" w:type="dxa"/>
          </w:tcPr>
          <w:p w14:paraId="468FDC4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1802AC3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60" w:type="dxa"/>
            <w:vAlign w:val="bottom"/>
          </w:tcPr>
          <w:p w14:paraId="3996AA8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283" w:type="dxa"/>
          </w:tcPr>
          <w:p w14:paraId="6419CFD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4D48600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noWrap/>
            <w:vAlign w:val="bottom"/>
          </w:tcPr>
          <w:p w14:paraId="6C98A0F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  <w:tc>
          <w:tcPr>
            <w:tcW w:w="425" w:type="dxa"/>
          </w:tcPr>
          <w:p w14:paraId="36650FC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E1C4274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559" w:type="dxa"/>
            <w:vAlign w:val="bottom"/>
          </w:tcPr>
          <w:p w14:paraId="7D2E3633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---</w:t>
            </w:r>
          </w:p>
        </w:tc>
      </w:tr>
      <w:tr w:rsidR="008565ED" w:rsidRPr="0076386E" w14:paraId="2766CC8F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350F7BB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 1 non-CABG procedure</w:t>
            </w:r>
          </w:p>
        </w:tc>
        <w:tc>
          <w:tcPr>
            <w:tcW w:w="709" w:type="dxa"/>
            <w:vAlign w:val="bottom"/>
          </w:tcPr>
          <w:p w14:paraId="2E09320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9</w:t>
            </w:r>
          </w:p>
        </w:tc>
        <w:tc>
          <w:tcPr>
            <w:tcW w:w="1559" w:type="dxa"/>
            <w:vAlign w:val="center"/>
          </w:tcPr>
          <w:p w14:paraId="31D22D7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8-1.98)***</w:t>
            </w:r>
          </w:p>
        </w:tc>
        <w:tc>
          <w:tcPr>
            <w:tcW w:w="284" w:type="dxa"/>
          </w:tcPr>
          <w:p w14:paraId="6727C53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7BC4A5CA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49</w:t>
            </w:r>
          </w:p>
        </w:tc>
        <w:tc>
          <w:tcPr>
            <w:tcW w:w="1560" w:type="dxa"/>
            <w:vAlign w:val="center"/>
          </w:tcPr>
          <w:p w14:paraId="4219310A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8-4.19)***</w:t>
            </w:r>
          </w:p>
        </w:tc>
        <w:tc>
          <w:tcPr>
            <w:tcW w:w="283" w:type="dxa"/>
          </w:tcPr>
          <w:p w14:paraId="5B7B33C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207F6A9C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10</w:t>
            </w:r>
          </w:p>
        </w:tc>
        <w:tc>
          <w:tcPr>
            <w:tcW w:w="1559" w:type="dxa"/>
            <w:noWrap/>
            <w:vAlign w:val="center"/>
          </w:tcPr>
          <w:p w14:paraId="5329B76A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3-3.08)***</w:t>
            </w:r>
          </w:p>
        </w:tc>
        <w:tc>
          <w:tcPr>
            <w:tcW w:w="425" w:type="dxa"/>
          </w:tcPr>
          <w:p w14:paraId="026E480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BCF262A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20</w:t>
            </w:r>
          </w:p>
        </w:tc>
        <w:tc>
          <w:tcPr>
            <w:tcW w:w="1559" w:type="dxa"/>
            <w:vAlign w:val="center"/>
          </w:tcPr>
          <w:p w14:paraId="34F7F460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88-1.64)</w:t>
            </w:r>
          </w:p>
        </w:tc>
      </w:tr>
      <w:tr w:rsidR="008565ED" w:rsidRPr="0076386E" w14:paraId="6878A33C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2DC260F1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 2 surgical procedures </w:t>
            </w:r>
          </w:p>
        </w:tc>
        <w:tc>
          <w:tcPr>
            <w:tcW w:w="709" w:type="dxa"/>
            <w:vAlign w:val="bottom"/>
          </w:tcPr>
          <w:p w14:paraId="150DD2F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  <w:tc>
          <w:tcPr>
            <w:tcW w:w="1559" w:type="dxa"/>
            <w:vAlign w:val="center"/>
          </w:tcPr>
          <w:p w14:paraId="4E6350A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2-2.09)***</w:t>
            </w:r>
          </w:p>
        </w:tc>
        <w:tc>
          <w:tcPr>
            <w:tcW w:w="284" w:type="dxa"/>
          </w:tcPr>
          <w:p w14:paraId="531916D7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048E149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34</w:t>
            </w:r>
          </w:p>
        </w:tc>
        <w:tc>
          <w:tcPr>
            <w:tcW w:w="1560" w:type="dxa"/>
            <w:vAlign w:val="center"/>
          </w:tcPr>
          <w:p w14:paraId="59B8C091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1-3.63)***</w:t>
            </w:r>
          </w:p>
        </w:tc>
        <w:tc>
          <w:tcPr>
            <w:tcW w:w="283" w:type="dxa"/>
          </w:tcPr>
          <w:p w14:paraId="1FC0611B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325A07E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  <w:tc>
          <w:tcPr>
            <w:tcW w:w="1559" w:type="dxa"/>
            <w:noWrap/>
            <w:vAlign w:val="center"/>
          </w:tcPr>
          <w:p w14:paraId="42EDDA25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8-2.82)***</w:t>
            </w:r>
          </w:p>
        </w:tc>
        <w:tc>
          <w:tcPr>
            <w:tcW w:w="425" w:type="dxa"/>
          </w:tcPr>
          <w:p w14:paraId="39D6A43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A67C074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  <w:tc>
          <w:tcPr>
            <w:tcW w:w="1559" w:type="dxa"/>
            <w:vAlign w:val="center"/>
          </w:tcPr>
          <w:p w14:paraId="794F0B7D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-24.1.93)***</w:t>
            </w:r>
          </w:p>
        </w:tc>
      </w:tr>
      <w:tr w:rsidR="008565ED" w:rsidRPr="0076386E" w14:paraId="2D031884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771B1321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    ≥ 3 surgical procedures </w:t>
            </w:r>
          </w:p>
        </w:tc>
        <w:tc>
          <w:tcPr>
            <w:tcW w:w="709" w:type="dxa"/>
            <w:vAlign w:val="bottom"/>
          </w:tcPr>
          <w:p w14:paraId="64B9CD2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20</w:t>
            </w:r>
          </w:p>
        </w:tc>
        <w:tc>
          <w:tcPr>
            <w:tcW w:w="1559" w:type="dxa"/>
            <w:vAlign w:val="center"/>
          </w:tcPr>
          <w:p w14:paraId="46FF337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5-3.11)***</w:t>
            </w:r>
          </w:p>
        </w:tc>
        <w:tc>
          <w:tcPr>
            <w:tcW w:w="284" w:type="dxa"/>
          </w:tcPr>
          <w:p w14:paraId="476568B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186E24B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3.53</w:t>
            </w:r>
          </w:p>
        </w:tc>
        <w:tc>
          <w:tcPr>
            <w:tcW w:w="1560" w:type="dxa"/>
            <w:vAlign w:val="center"/>
          </w:tcPr>
          <w:p w14:paraId="548284B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64-7.58)***</w:t>
            </w:r>
          </w:p>
        </w:tc>
        <w:tc>
          <w:tcPr>
            <w:tcW w:w="283" w:type="dxa"/>
          </w:tcPr>
          <w:p w14:paraId="2E299E2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0DA5BAF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60</w:t>
            </w:r>
          </w:p>
        </w:tc>
        <w:tc>
          <w:tcPr>
            <w:tcW w:w="1559" w:type="dxa"/>
            <w:noWrap/>
            <w:vAlign w:val="center"/>
          </w:tcPr>
          <w:p w14:paraId="2A02DD1E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6-4.63)***</w:t>
            </w:r>
          </w:p>
        </w:tc>
        <w:tc>
          <w:tcPr>
            <w:tcW w:w="425" w:type="dxa"/>
          </w:tcPr>
          <w:p w14:paraId="4AE988A3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C2BACA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  <w:tc>
          <w:tcPr>
            <w:tcW w:w="1559" w:type="dxa"/>
            <w:vAlign w:val="center"/>
          </w:tcPr>
          <w:p w14:paraId="328B81E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95-2.79)</w:t>
            </w:r>
          </w:p>
        </w:tc>
      </w:tr>
      <w:tr w:rsidR="008565ED" w:rsidRPr="0076386E" w14:paraId="5A021B4C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6AD05020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Chronic cardiac insufficiency </w:t>
            </w:r>
          </w:p>
        </w:tc>
        <w:tc>
          <w:tcPr>
            <w:tcW w:w="709" w:type="dxa"/>
            <w:vAlign w:val="bottom"/>
          </w:tcPr>
          <w:p w14:paraId="549EC31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1559" w:type="dxa"/>
            <w:vAlign w:val="center"/>
          </w:tcPr>
          <w:p w14:paraId="69AF907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8-2.15)***</w:t>
            </w:r>
          </w:p>
        </w:tc>
        <w:tc>
          <w:tcPr>
            <w:tcW w:w="284" w:type="dxa"/>
          </w:tcPr>
          <w:p w14:paraId="0F450A4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66A82DB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94</w:t>
            </w:r>
          </w:p>
        </w:tc>
        <w:tc>
          <w:tcPr>
            <w:tcW w:w="1560" w:type="dxa"/>
            <w:vAlign w:val="center"/>
          </w:tcPr>
          <w:p w14:paraId="5CEEC335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31-2.87)***</w:t>
            </w:r>
          </w:p>
        </w:tc>
        <w:tc>
          <w:tcPr>
            <w:tcW w:w="283" w:type="dxa"/>
          </w:tcPr>
          <w:p w14:paraId="4EC3C083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46BD4FE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04</w:t>
            </w:r>
          </w:p>
        </w:tc>
        <w:tc>
          <w:tcPr>
            <w:tcW w:w="1559" w:type="dxa"/>
            <w:noWrap/>
            <w:vAlign w:val="center"/>
          </w:tcPr>
          <w:p w14:paraId="67AE795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5-2.68)***</w:t>
            </w:r>
          </w:p>
        </w:tc>
        <w:tc>
          <w:tcPr>
            <w:tcW w:w="425" w:type="dxa"/>
          </w:tcPr>
          <w:p w14:paraId="2B71586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3658DC1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559" w:type="dxa"/>
            <w:vAlign w:val="center"/>
          </w:tcPr>
          <w:p w14:paraId="0A00C13E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39-2.13)***</w:t>
            </w:r>
          </w:p>
        </w:tc>
      </w:tr>
      <w:tr w:rsidR="008565ED" w:rsidRPr="0076386E" w14:paraId="07A225F8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1DDE202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Chronic pulmonary disease </w:t>
            </w:r>
          </w:p>
        </w:tc>
        <w:tc>
          <w:tcPr>
            <w:tcW w:w="709" w:type="dxa"/>
            <w:vAlign w:val="bottom"/>
          </w:tcPr>
          <w:p w14:paraId="6D84676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  <w:tc>
          <w:tcPr>
            <w:tcW w:w="1559" w:type="dxa"/>
            <w:vAlign w:val="center"/>
          </w:tcPr>
          <w:p w14:paraId="0B81036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4-1.72)***</w:t>
            </w:r>
          </w:p>
        </w:tc>
        <w:tc>
          <w:tcPr>
            <w:tcW w:w="284" w:type="dxa"/>
          </w:tcPr>
          <w:p w14:paraId="6F6CB72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38BBFFA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08</w:t>
            </w:r>
          </w:p>
        </w:tc>
        <w:tc>
          <w:tcPr>
            <w:tcW w:w="1560" w:type="dxa"/>
            <w:vAlign w:val="center"/>
          </w:tcPr>
          <w:p w14:paraId="1F4AAC04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1-3.06)***</w:t>
            </w:r>
          </w:p>
        </w:tc>
        <w:tc>
          <w:tcPr>
            <w:tcW w:w="283" w:type="dxa"/>
          </w:tcPr>
          <w:p w14:paraId="0EB5D7D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71262A65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39</w:t>
            </w:r>
          </w:p>
        </w:tc>
        <w:tc>
          <w:tcPr>
            <w:tcW w:w="1559" w:type="dxa"/>
            <w:noWrap/>
            <w:vAlign w:val="center"/>
          </w:tcPr>
          <w:p w14:paraId="603555F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04-1.87)*</w:t>
            </w:r>
          </w:p>
        </w:tc>
        <w:tc>
          <w:tcPr>
            <w:tcW w:w="425" w:type="dxa"/>
          </w:tcPr>
          <w:p w14:paraId="7930709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525C856F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31</w:t>
            </w:r>
          </w:p>
        </w:tc>
        <w:tc>
          <w:tcPr>
            <w:tcW w:w="1559" w:type="dxa"/>
            <w:vAlign w:val="center"/>
          </w:tcPr>
          <w:p w14:paraId="4277C3DF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04-1.66)*</w:t>
            </w:r>
          </w:p>
        </w:tc>
      </w:tr>
      <w:tr w:rsidR="008565ED" w:rsidRPr="0076386E" w14:paraId="1FE03149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72975A6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Serum creatinine &gt;140 µ</w:t>
            </w:r>
            <w:proofErr w:type="spellStart"/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mol</w:t>
            </w:r>
            <w:proofErr w:type="spellEnd"/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/L </w:t>
            </w:r>
          </w:p>
        </w:tc>
        <w:tc>
          <w:tcPr>
            <w:tcW w:w="709" w:type="dxa"/>
            <w:vAlign w:val="bottom"/>
          </w:tcPr>
          <w:p w14:paraId="33743447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  <w:tc>
          <w:tcPr>
            <w:tcW w:w="1559" w:type="dxa"/>
            <w:vAlign w:val="center"/>
          </w:tcPr>
          <w:p w14:paraId="0C06623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73-2.71)***</w:t>
            </w:r>
          </w:p>
        </w:tc>
        <w:tc>
          <w:tcPr>
            <w:tcW w:w="284" w:type="dxa"/>
          </w:tcPr>
          <w:p w14:paraId="6BF3547D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70FD1E31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3.02</w:t>
            </w:r>
          </w:p>
        </w:tc>
        <w:tc>
          <w:tcPr>
            <w:tcW w:w="1560" w:type="dxa"/>
            <w:vAlign w:val="center"/>
          </w:tcPr>
          <w:p w14:paraId="397C357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83-4.98)***</w:t>
            </w:r>
          </w:p>
        </w:tc>
        <w:tc>
          <w:tcPr>
            <w:tcW w:w="283" w:type="dxa"/>
          </w:tcPr>
          <w:p w14:paraId="6D1BCCD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5E8EB0FE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  <w:tc>
          <w:tcPr>
            <w:tcW w:w="1559" w:type="dxa"/>
            <w:noWrap/>
            <w:vAlign w:val="center"/>
          </w:tcPr>
          <w:p w14:paraId="2328EC6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1-2.72)**</w:t>
            </w:r>
          </w:p>
        </w:tc>
        <w:tc>
          <w:tcPr>
            <w:tcW w:w="425" w:type="dxa"/>
          </w:tcPr>
          <w:p w14:paraId="7401BCA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1AF23F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18</w:t>
            </w:r>
          </w:p>
        </w:tc>
        <w:tc>
          <w:tcPr>
            <w:tcW w:w="1559" w:type="dxa"/>
            <w:vAlign w:val="center"/>
          </w:tcPr>
          <w:p w14:paraId="370397B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59-3.00)***</w:t>
            </w:r>
          </w:p>
        </w:tc>
      </w:tr>
      <w:tr w:rsidR="008565ED" w:rsidRPr="0076386E" w14:paraId="67DEFE3A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76CF73EA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Diabetes mellitus </w:t>
            </w:r>
          </w:p>
        </w:tc>
        <w:tc>
          <w:tcPr>
            <w:tcW w:w="709" w:type="dxa"/>
            <w:vAlign w:val="bottom"/>
          </w:tcPr>
          <w:p w14:paraId="0F9ED34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59" w:type="dxa"/>
            <w:vAlign w:val="center"/>
          </w:tcPr>
          <w:p w14:paraId="5B1BA9E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31-1.85)***</w:t>
            </w:r>
          </w:p>
        </w:tc>
        <w:tc>
          <w:tcPr>
            <w:tcW w:w="284" w:type="dxa"/>
          </w:tcPr>
          <w:p w14:paraId="4F51C05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0E4D612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61</w:t>
            </w:r>
          </w:p>
        </w:tc>
        <w:tc>
          <w:tcPr>
            <w:tcW w:w="1560" w:type="dxa"/>
            <w:vAlign w:val="center"/>
          </w:tcPr>
          <w:p w14:paraId="499556A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04-2.50)*</w:t>
            </w:r>
          </w:p>
        </w:tc>
        <w:tc>
          <w:tcPr>
            <w:tcW w:w="283" w:type="dxa"/>
          </w:tcPr>
          <w:p w14:paraId="01295E8B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2B1CBE3C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6</w:t>
            </w:r>
          </w:p>
        </w:tc>
        <w:tc>
          <w:tcPr>
            <w:tcW w:w="1559" w:type="dxa"/>
            <w:noWrap/>
            <w:vAlign w:val="center"/>
          </w:tcPr>
          <w:p w14:paraId="08BABF1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16-2.12)**</w:t>
            </w:r>
          </w:p>
        </w:tc>
        <w:tc>
          <w:tcPr>
            <w:tcW w:w="425" w:type="dxa"/>
          </w:tcPr>
          <w:p w14:paraId="7F40C82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734B619C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559" w:type="dxa"/>
            <w:vAlign w:val="center"/>
          </w:tcPr>
          <w:p w14:paraId="2DEC9363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0-1.94)***</w:t>
            </w:r>
          </w:p>
        </w:tc>
      </w:tr>
      <w:tr w:rsidR="008565ED" w:rsidRPr="0076386E" w14:paraId="6D46EE6A" w14:textId="77777777" w:rsidTr="008565ED">
        <w:trPr>
          <w:trHeight w:val="240"/>
        </w:trPr>
        <w:tc>
          <w:tcPr>
            <w:tcW w:w="3829" w:type="dxa"/>
            <w:noWrap/>
            <w:vAlign w:val="center"/>
            <w:hideMark/>
          </w:tcPr>
          <w:p w14:paraId="70CBD8ED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 xml:space="preserve">Peripheral vascular disease </w:t>
            </w:r>
          </w:p>
        </w:tc>
        <w:tc>
          <w:tcPr>
            <w:tcW w:w="709" w:type="dxa"/>
            <w:vAlign w:val="bottom"/>
          </w:tcPr>
          <w:p w14:paraId="574DDE7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90</w:t>
            </w:r>
          </w:p>
        </w:tc>
        <w:tc>
          <w:tcPr>
            <w:tcW w:w="1559" w:type="dxa"/>
            <w:vAlign w:val="center"/>
          </w:tcPr>
          <w:p w14:paraId="615CDB3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60-2.25)***</w:t>
            </w:r>
          </w:p>
        </w:tc>
        <w:tc>
          <w:tcPr>
            <w:tcW w:w="284" w:type="dxa"/>
          </w:tcPr>
          <w:p w14:paraId="4251BDB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  <w:vAlign w:val="bottom"/>
          </w:tcPr>
          <w:p w14:paraId="54E80A4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1560" w:type="dxa"/>
            <w:vAlign w:val="bottom"/>
          </w:tcPr>
          <w:p w14:paraId="64DFBFE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0.57-1.65)</w:t>
            </w:r>
          </w:p>
        </w:tc>
        <w:tc>
          <w:tcPr>
            <w:tcW w:w="283" w:type="dxa"/>
          </w:tcPr>
          <w:p w14:paraId="76D1E6E4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  <w:vAlign w:val="bottom"/>
          </w:tcPr>
          <w:p w14:paraId="6D93C132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2.48</w:t>
            </w:r>
          </w:p>
        </w:tc>
        <w:tc>
          <w:tcPr>
            <w:tcW w:w="1559" w:type="dxa"/>
            <w:noWrap/>
            <w:vAlign w:val="center"/>
          </w:tcPr>
          <w:p w14:paraId="58678B7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86-3.31)***</w:t>
            </w:r>
          </w:p>
        </w:tc>
        <w:tc>
          <w:tcPr>
            <w:tcW w:w="425" w:type="dxa"/>
          </w:tcPr>
          <w:p w14:paraId="175ED25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2BB71EB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559" w:type="dxa"/>
            <w:vAlign w:val="center"/>
          </w:tcPr>
          <w:p w14:paraId="2B22B35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49-2.40)***</w:t>
            </w:r>
          </w:p>
        </w:tc>
      </w:tr>
      <w:tr w:rsidR="008565ED" w:rsidRPr="0076386E" w14:paraId="50E947A5" w14:textId="77777777" w:rsidTr="008565ED">
        <w:trPr>
          <w:trHeight w:val="240"/>
        </w:trPr>
        <w:tc>
          <w:tcPr>
            <w:tcW w:w="38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35423B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  <w:t>Current smoking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773AB6A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27E5A7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22-1.63)***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6460945D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  <w:vAlign w:val="bottom"/>
          </w:tcPr>
          <w:p w14:paraId="6828A287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bottom"/>
          </w:tcPr>
          <w:p w14:paraId="79F000B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16-2.55)**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5846F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bottom"/>
          </w:tcPr>
          <w:p w14:paraId="60A8684C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37B60646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00-1.69)*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D1B7D0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029847F8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1.4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270DA114" w14:textId="77777777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9D076F">
              <w:rPr>
                <w:rFonts w:ascii="Times New Roman" w:hAnsi="Times New Roman" w:cs="Times New Roman"/>
                <w:color w:val="000000"/>
              </w:rPr>
              <w:t>(1.17-1.72)***</w:t>
            </w:r>
          </w:p>
        </w:tc>
      </w:tr>
      <w:tr w:rsidR="008565ED" w:rsidRPr="0076386E" w14:paraId="38900FCD" w14:textId="77777777" w:rsidTr="008565ED">
        <w:trPr>
          <w:trHeight w:val="240"/>
        </w:trPr>
        <w:tc>
          <w:tcPr>
            <w:tcW w:w="3829" w:type="dxa"/>
            <w:tcBorders>
              <w:top w:val="single" w:sz="4" w:space="0" w:color="auto"/>
            </w:tcBorders>
            <w:noWrap/>
          </w:tcPr>
          <w:p w14:paraId="206E6B72" w14:textId="6B399406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omplete data (n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71CBA7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56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42A876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9A47C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  <w:noWrap/>
          </w:tcPr>
          <w:p w14:paraId="5FC0555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356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096BF5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6237A3E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</w:tcPr>
          <w:p w14:paraId="0B96D3F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6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bottom"/>
          </w:tcPr>
          <w:p w14:paraId="344E93C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45882C7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141E655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518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14:paraId="6D217B9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5ED" w:rsidRPr="0076386E" w14:paraId="669EC0A9" w14:textId="77777777" w:rsidTr="008565ED">
        <w:trPr>
          <w:trHeight w:val="240"/>
        </w:trPr>
        <w:tc>
          <w:tcPr>
            <w:tcW w:w="3829" w:type="dxa"/>
            <w:noWrap/>
          </w:tcPr>
          <w:p w14:paraId="09BAF654" w14:textId="1AF0A42A" w:rsidR="008565ED" w:rsidRPr="009D076F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GB" w:eastAsia="nb-NO"/>
              </w:rPr>
            </w:pPr>
            <w:r w:rsidRPr="008565ED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All-cause deaths during interval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(n)</w:t>
            </w:r>
          </w:p>
        </w:tc>
        <w:tc>
          <w:tcPr>
            <w:tcW w:w="709" w:type="dxa"/>
          </w:tcPr>
          <w:p w14:paraId="6488B99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56</w:t>
            </w:r>
          </w:p>
        </w:tc>
        <w:tc>
          <w:tcPr>
            <w:tcW w:w="1559" w:type="dxa"/>
          </w:tcPr>
          <w:p w14:paraId="6C450E8D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</w:tcPr>
          <w:p w14:paraId="304C2D9C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noWrap/>
          </w:tcPr>
          <w:p w14:paraId="757E9335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82</w:t>
            </w:r>
          </w:p>
        </w:tc>
        <w:tc>
          <w:tcPr>
            <w:tcW w:w="1560" w:type="dxa"/>
          </w:tcPr>
          <w:p w14:paraId="13E25AC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</w:tcPr>
          <w:p w14:paraId="6DC16E5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noWrap/>
          </w:tcPr>
          <w:p w14:paraId="30B1F417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601</w:t>
            </w:r>
          </w:p>
        </w:tc>
        <w:tc>
          <w:tcPr>
            <w:tcW w:w="1559" w:type="dxa"/>
            <w:noWrap/>
            <w:vAlign w:val="bottom"/>
          </w:tcPr>
          <w:p w14:paraId="35EDE81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</w:tcPr>
          <w:p w14:paraId="02EE0DCF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bottom"/>
          </w:tcPr>
          <w:p w14:paraId="019461F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789</w:t>
            </w:r>
          </w:p>
        </w:tc>
        <w:tc>
          <w:tcPr>
            <w:tcW w:w="1559" w:type="dxa"/>
            <w:vAlign w:val="bottom"/>
          </w:tcPr>
          <w:p w14:paraId="347E26AE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8565ED" w:rsidRPr="0076386E" w14:paraId="03EEC2A3" w14:textId="77777777" w:rsidTr="008565ED">
        <w:trPr>
          <w:trHeight w:val="240"/>
        </w:trPr>
        <w:tc>
          <w:tcPr>
            <w:tcW w:w="3829" w:type="dxa"/>
            <w:tcBorders>
              <w:bottom w:val="single" w:sz="4" w:space="0" w:color="auto"/>
            </w:tcBorders>
            <w:noWrap/>
          </w:tcPr>
          <w:p w14:paraId="7352102F" w14:textId="29BCF25C" w:rsidR="008565ED" w:rsidRPr="008565ED" w:rsidRDefault="008565ED" w:rsidP="008565E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</w:pPr>
            <w:r w:rsidRPr="008565ED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Circulatory death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>s during interval</w:t>
            </w:r>
            <w:r w:rsidRPr="008565ED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nb-NO"/>
              </w:rPr>
              <w:t>†</w:t>
            </w:r>
            <w:r w:rsidRPr="008565ED">
              <w:rPr>
                <w:rFonts w:ascii="Times New Roman" w:eastAsia="Times New Roman" w:hAnsi="Times New Roman" w:cs="Times New Roman"/>
                <w:color w:val="000000"/>
                <w:lang w:val="en-US" w:eastAsia="nb-NO"/>
              </w:rPr>
              <w:t xml:space="preserve"> (n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E43DC1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87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C5FA330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C046F28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tcBorders>
              <w:bottom w:val="single" w:sz="4" w:space="0" w:color="auto"/>
            </w:tcBorders>
            <w:noWrap/>
          </w:tcPr>
          <w:p w14:paraId="51294226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119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6DB85F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1EAE5C19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noWrap/>
          </w:tcPr>
          <w:p w14:paraId="220FF3FD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26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bottom"/>
          </w:tcPr>
          <w:p w14:paraId="591000A2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55F52AE1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397AE663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9D076F">
              <w:rPr>
                <w:rFonts w:ascii="Times New Roman" w:eastAsia="Times New Roman" w:hAnsi="Times New Roman" w:cs="Times New Roman"/>
                <w:color w:val="000000"/>
                <w:lang w:eastAsia="nb-NO"/>
              </w:rPr>
              <w:t>492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14:paraId="3AE525FA" w14:textId="77777777" w:rsidR="008565ED" w:rsidRPr="009D076F" w:rsidRDefault="008565ED" w:rsidP="008565ED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496965F1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08F50A6F" w14:textId="77777777" w:rsidR="009D076F" w:rsidRDefault="009D076F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6B78BD5E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  <w:bookmarkStart w:id="0" w:name="_GoBack"/>
      <w:bookmarkEnd w:id="0"/>
    </w:p>
    <w:p w14:paraId="1205B1CB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7F8268EC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9001E12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248E6797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0628D789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67E167C7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D57224C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22CB91C2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76A37246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7763ED79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F9A3983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6A9D287C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2A270B58" w14:textId="77777777" w:rsidR="00891303" w:rsidRDefault="00891303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0FE116D9" w14:textId="77777777" w:rsidR="00CB2C45" w:rsidRDefault="00CB2C45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19F03A08" w14:textId="77777777" w:rsidR="009D076F" w:rsidRDefault="009D076F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14333AAB" w14:textId="77777777" w:rsidR="008565ED" w:rsidRDefault="008565ED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0C5E6EBE" w14:textId="77777777" w:rsidR="008565ED" w:rsidRDefault="008565ED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14A9BDAB" w14:textId="77777777" w:rsidR="008565ED" w:rsidRDefault="008565ED" w:rsidP="0076386E">
      <w:pPr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09D1E31" w14:textId="68941E66" w:rsidR="009D076F" w:rsidRPr="008565ED" w:rsidRDefault="009D076F" w:rsidP="0076386E">
      <w:pPr>
        <w:spacing w:line="360" w:lineRule="auto"/>
        <w:contextualSpacing/>
        <w:rPr>
          <w:rFonts w:ascii="Times New Roman" w:eastAsia="Times New Roman" w:hAnsi="Times New Roman" w:cs="Times New Roman"/>
          <w:color w:val="000000"/>
          <w:lang w:val="en-GB" w:eastAsia="nb-NO"/>
        </w:rPr>
      </w:pPr>
      <w:r w:rsidRPr="0076386E">
        <w:rPr>
          <w:rFonts w:ascii="Times New Roman" w:hAnsi="Times New Roman" w:cs="Times New Roman"/>
          <w:lang w:val="en-GB"/>
        </w:rPr>
        <w:t>Hazard ratios are given for the complete follow-up period, as well as piecewise for the 1</w:t>
      </w:r>
      <w:r w:rsidRPr="0076386E">
        <w:rPr>
          <w:rFonts w:ascii="Times New Roman" w:hAnsi="Times New Roman" w:cs="Times New Roman"/>
          <w:vertAlign w:val="superscript"/>
          <w:lang w:val="en-GB"/>
        </w:rPr>
        <w:t>st</w:t>
      </w:r>
      <w:r w:rsidRPr="0076386E">
        <w:rPr>
          <w:rFonts w:ascii="Times New Roman" w:hAnsi="Times New Roman" w:cs="Times New Roman"/>
          <w:lang w:val="en-GB"/>
        </w:rPr>
        <w:t xml:space="preserve"> year (n=8,380), 1</w:t>
      </w:r>
      <w:r w:rsidRPr="0076386E">
        <w:rPr>
          <w:rFonts w:ascii="Times New Roman" w:hAnsi="Times New Roman" w:cs="Times New Roman"/>
          <w:vertAlign w:val="superscript"/>
          <w:lang w:val="en-GB"/>
        </w:rPr>
        <w:t>st</w:t>
      </w:r>
      <w:r w:rsidRPr="0076386E">
        <w:rPr>
          <w:rFonts w:ascii="Times New Roman" w:hAnsi="Times New Roman" w:cs="Times New Roman"/>
          <w:lang w:val="en-GB"/>
        </w:rPr>
        <w:t>-5</w:t>
      </w:r>
      <w:r w:rsidRPr="0076386E">
        <w:rPr>
          <w:rFonts w:ascii="Times New Roman" w:hAnsi="Times New Roman" w:cs="Times New Roman"/>
          <w:vertAlign w:val="superscript"/>
          <w:lang w:val="en-GB"/>
        </w:rPr>
        <w:t>th</w:t>
      </w:r>
      <w:r w:rsidRPr="0076386E">
        <w:rPr>
          <w:rFonts w:ascii="Times New Roman" w:hAnsi="Times New Roman" w:cs="Times New Roman"/>
          <w:lang w:val="en-GB"/>
        </w:rPr>
        <w:t xml:space="preserve"> year (n=7,704) and &gt;5</w:t>
      </w:r>
      <w:r w:rsidRPr="0076386E">
        <w:rPr>
          <w:rFonts w:ascii="Times New Roman" w:hAnsi="Times New Roman" w:cs="Times New Roman"/>
          <w:vertAlign w:val="superscript"/>
          <w:lang w:val="en-GB"/>
        </w:rPr>
        <w:t>th</w:t>
      </w:r>
      <w:r w:rsidRPr="0076386E">
        <w:rPr>
          <w:rFonts w:ascii="Times New Roman" w:hAnsi="Times New Roman" w:cs="Times New Roman"/>
          <w:lang w:val="en-GB"/>
        </w:rPr>
        <w:t xml:space="preserve"> year (n=5,207) of follow-up.</w:t>
      </w:r>
      <w:r w:rsidRPr="0076386E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</w:t>
      </w:r>
      <w:r w:rsidR="008565ED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CABG; coronary artery bypass grafting, </w:t>
      </w:r>
      <w:r w:rsidR="008565ED" w:rsidRPr="0076386E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CI; confidence interval. </w:t>
      </w:r>
      <w:r w:rsidR="008565ED">
        <w:rPr>
          <w:rFonts w:ascii="Times New Roman" w:eastAsia="Times New Roman" w:hAnsi="Times New Roman" w:cs="Times New Roman"/>
          <w:color w:val="000000"/>
          <w:lang w:val="en-GB" w:eastAsia="nb-NO"/>
        </w:rPr>
        <w:t>HR; hazard ratio.</w:t>
      </w:r>
      <w:r w:rsidRPr="0076386E">
        <w:rPr>
          <w:rFonts w:ascii="Times New Roman" w:eastAsia="Times New Roman" w:hAnsi="Times New Roman" w:cs="Times New Roman"/>
          <w:color w:val="000000"/>
          <w:lang w:val="en-GB" w:eastAsia="nb-NO"/>
        </w:rPr>
        <w:t xml:space="preserve"> *p&lt;0.05; **p&lt;0.01; ***p&lt;0.001.</w:t>
      </w:r>
      <w:r w:rsidR="008565ED" w:rsidRPr="008565ED">
        <w:rPr>
          <w:rFonts w:ascii="Times New Roman" w:eastAsia="Times New Roman" w:hAnsi="Times New Roman" w:cs="Times New Roman"/>
          <w:color w:val="000000"/>
          <w:vertAlign w:val="superscript"/>
          <w:lang w:val="en-US" w:eastAsia="nb-NO"/>
        </w:rPr>
        <w:t xml:space="preserve"> †</w:t>
      </w:r>
      <w:r w:rsidR="008565ED">
        <w:rPr>
          <w:rFonts w:ascii="Times New Roman" w:eastAsia="Times New Roman" w:hAnsi="Times New Roman" w:cs="Times New Roman"/>
          <w:color w:val="000000"/>
          <w:lang w:val="en-US" w:eastAsia="nb-NO"/>
        </w:rPr>
        <w:t>As classified ac</w:t>
      </w:r>
      <w:r w:rsidR="008565ED" w:rsidRPr="008565ED">
        <w:rPr>
          <w:rFonts w:ascii="Times New Roman" w:eastAsia="Times New Roman" w:hAnsi="Times New Roman" w:cs="Times New Roman"/>
          <w:color w:val="000000"/>
          <w:lang w:val="en-US" w:eastAsia="nb-NO"/>
        </w:rPr>
        <w:t>cording to the International Clas</w:t>
      </w:r>
      <w:r w:rsidR="008565ED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sification of Diseases (ICD)-10 </w:t>
      </w:r>
      <w:r w:rsidR="008565ED" w:rsidRPr="008565ED">
        <w:rPr>
          <w:rFonts w:ascii="Times New Roman" w:eastAsia="Times New Roman" w:hAnsi="Times New Roman" w:cs="Times New Roman"/>
          <w:color w:val="000000"/>
          <w:lang w:val="en-US" w:eastAsia="nb-NO"/>
        </w:rPr>
        <w:t>(chapter IX, block I00-I99)</w:t>
      </w:r>
      <w:r w:rsidR="008565ED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and</w:t>
      </w:r>
      <w:r w:rsidR="008565ED" w:rsidRPr="008565ED">
        <w:rPr>
          <w:rFonts w:ascii="Times New Roman" w:eastAsia="Times New Roman" w:hAnsi="Times New Roman" w:cs="Times New Roman"/>
          <w:color w:val="000000"/>
          <w:lang w:val="en-US" w:eastAsia="nb-NO"/>
        </w:rPr>
        <w:t xml:space="preserve"> </w:t>
      </w:r>
      <w:r w:rsidR="008565ED">
        <w:rPr>
          <w:rFonts w:ascii="Times New Roman" w:eastAsia="Times New Roman" w:hAnsi="Times New Roman" w:cs="Times New Roman"/>
          <w:color w:val="000000"/>
          <w:lang w:val="en-US" w:eastAsia="nb-NO"/>
        </w:rPr>
        <w:t>registered in the Norwegian Cause of Death Registry.</w:t>
      </w:r>
    </w:p>
    <w:sectPr w:rsidR="009D076F" w:rsidRPr="008565ED" w:rsidSect="009D076F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9787086" w14:textId="77777777" w:rsidR="002A0D40" w:rsidRDefault="002A0D40" w:rsidP="000932F9">
      <w:pPr>
        <w:spacing w:after="0" w:line="240" w:lineRule="auto"/>
      </w:pPr>
      <w:r>
        <w:separator/>
      </w:r>
    </w:p>
  </w:endnote>
  <w:endnote w:type="continuationSeparator" w:id="0">
    <w:p w14:paraId="7354E9DD" w14:textId="77777777" w:rsidR="002A0D40" w:rsidRDefault="002A0D40" w:rsidP="000932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Arial" w:hAnsi="Arial" w:cs="Arial"/>
        <w:sz w:val="20"/>
        <w:szCs w:val="20"/>
      </w:rPr>
      <w:id w:val="126829081"/>
      <w:docPartObj>
        <w:docPartGallery w:val="Page Numbers (Bottom of Page)"/>
        <w:docPartUnique/>
      </w:docPartObj>
    </w:sdtPr>
    <w:sdtEndPr/>
    <w:sdtContent>
      <w:p w14:paraId="32EEAE7F" w14:textId="3806981D" w:rsidR="00E840AB" w:rsidRPr="008616FE" w:rsidRDefault="00E840AB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 w:rsidRPr="008616FE">
          <w:rPr>
            <w:rFonts w:ascii="Arial" w:hAnsi="Arial" w:cs="Arial"/>
            <w:sz w:val="20"/>
            <w:szCs w:val="20"/>
          </w:rPr>
          <w:fldChar w:fldCharType="begin"/>
        </w:r>
        <w:r w:rsidRPr="008616FE">
          <w:rPr>
            <w:rFonts w:ascii="Arial" w:hAnsi="Arial" w:cs="Arial"/>
            <w:sz w:val="20"/>
            <w:szCs w:val="20"/>
          </w:rPr>
          <w:instrText>PAGE   \* MERGEFORMAT</w:instrText>
        </w:r>
        <w:r w:rsidRPr="008616FE">
          <w:rPr>
            <w:rFonts w:ascii="Arial" w:hAnsi="Arial" w:cs="Arial"/>
            <w:sz w:val="20"/>
            <w:szCs w:val="20"/>
          </w:rPr>
          <w:fldChar w:fldCharType="separate"/>
        </w:r>
        <w:r w:rsidR="008417D7">
          <w:rPr>
            <w:rFonts w:ascii="Arial" w:hAnsi="Arial" w:cs="Arial"/>
            <w:noProof/>
            <w:sz w:val="20"/>
            <w:szCs w:val="20"/>
          </w:rPr>
          <w:t>1</w:t>
        </w:r>
        <w:r w:rsidRPr="008616FE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4A4BA737" w14:textId="77777777" w:rsidR="00E840AB" w:rsidRDefault="00E840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E087C" w14:textId="77777777" w:rsidR="002A0D40" w:rsidRDefault="002A0D40" w:rsidP="000932F9">
      <w:pPr>
        <w:spacing w:after="0" w:line="240" w:lineRule="auto"/>
      </w:pPr>
      <w:r>
        <w:separator/>
      </w:r>
    </w:p>
  </w:footnote>
  <w:footnote w:type="continuationSeparator" w:id="0">
    <w:p w14:paraId="3FCBB431" w14:textId="77777777" w:rsidR="002A0D40" w:rsidRDefault="002A0D40" w:rsidP="000932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5B3849"/>
    <w:multiLevelType w:val="hybridMultilevel"/>
    <w:tmpl w:val="00E6CA28"/>
    <w:lvl w:ilvl="0" w:tplc="A4E45114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AB3129"/>
    <w:multiLevelType w:val="hybridMultilevel"/>
    <w:tmpl w:val="424837D4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6006B64"/>
    <w:multiLevelType w:val="hybridMultilevel"/>
    <w:tmpl w:val="973C5240"/>
    <w:lvl w:ilvl="0" w:tplc="0414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1149DA"/>
    <w:multiLevelType w:val="hybridMultilevel"/>
    <w:tmpl w:val="02BE7B16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DC2DB1"/>
    <w:multiLevelType w:val="hybridMultilevel"/>
    <w:tmpl w:val="5AE47710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AAC05D5"/>
    <w:multiLevelType w:val="hybridMultilevel"/>
    <w:tmpl w:val="C790974E"/>
    <w:lvl w:ilvl="0" w:tplc="0414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F0B3B60"/>
    <w:multiLevelType w:val="hybridMultilevel"/>
    <w:tmpl w:val="0C7AE630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BD3604"/>
    <w:multiLevelType w:val="hybridMultilevel"/>
    <w:tmpl w:val="F67239CA"/>
    <w:lvl w:ilvl="0" w:tplc="04140011">
      <w:start w:val="1"/>
      <w:numFmt w:val="decimal"/>
      <w:lvlText w:val="%1)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5"/>
  </w:num>
  <w:num w:numId="3">
    <w:abstractNumId w:val="6"/>
  </w:num>
  <w:num w:numId="4">
    <w:abstractNumId w:val="7"/>
  </w:num>
  <w:num w:numId="5">
    <w:abstractNumId w:val="3"/>
  </w:num>
  <w:num w:numId="6">
    <w:abstractNumId w:val="4"/>
  </w:num>
  <w:num w:numId="7">
    <w:abstractNumId w:val="1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activeWritingStyle w:appName="MSWord" w:lang="de-DE" w:vendorID="64" w:dllVersion="131078" w:nlCheck="1" w:checkStyle="1"/>
  <w:activeWritingStyle w:appName="MSWord" w:lang="fr-FR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J abbrev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e9sxf59fxzeie5veav2w5sa2prdaaedr29&quot;&gt;Endnote&lt;record-ids&gt;&lt;item&gt;67&lt;/item&gt;&lt;item&gt;99&lt;/item&gt;&lt;item&gt;156&lt;/item&gt;&lt;item&gt;168&lt;/item&gt;&lt;item&gt;183&lt;/item&gt;&lt;item&gt;184&lt;/item&gt;&lt;item&gt;185&lt;/item&gt;&lt;item&gt;242&lt;/item&gt;&lt;item&gt;243&lt;/item&gt;&lt;item&gt;246&lt;/item&gt;&lt;item&gt;264&lt;/item&gt;&lt;item&gt;288&lt;/item&gt;&lt;item&gt;289&lt;/item&gt;&lt;item&gt;290&lt;/item&gt;&lt;item&gt;291&lt;/item&gt;&lt;item&gt;292&lt;/item&gt;&lt;item&gt;296&lt;/item&gt;&lt;item&gt;300&lt;/item&gt;&lt;item&gt;302&lt;/item&gt;&lt;item&gt;304&lt;/item&gt;&lt;item&gt;321&lt;/item&gt;&lt;item&gt;322&lt;/item&gt;&lt;item&gt;326&lt;/item&gt;&lt;item&gt;327&lt;/item&gt;&lt;item&gt;328&lt;/item&gt;&lt;item&gt;330&lt;/item&gt;&lt;item&gt;331&lt;/item&gt;&lt;item&gt;332&lt;/item&gt;&lt;item&gt;335&lt;/item&gt;&lt;item&gt;337&lt;/item&gt;&lt;item&gt;338&lt;/item&gt;&lt;item&gt;339&lt;/item&gt;&lt;item&gt;341&lt;/item&gt;&lt;item&gt;342&lt;/item&gt;&lt;item&gt;343&lt;/item&gt;&lt;item&gt;348&lt;/item&gt;&lt;item&gt;349&lt;/item&gt;&lt;item&gt;350&lt;/item&gt;&lt;item&gt;351&lt;/item&gt;&lt;item&gt;364&lt;/item&gt;&lt;item&gt;367&lt;/item&gt;&lt;item&gt;368&lt;/item&gt;&lt;item&gt;372&lt;/item&gt;&lt;item&gt;374&lt;/item&gt;&lt;item&gt;376&lt;/item&gt;&lt;item&gt;380&lt;/item&gt;&lt;item&gt;382&lt;/item&gt;&lt;/record-ids&gt;&lt;/item&gt;&lt;/Libraries&gt;"/>
  </w:docVars>
  <w:rsids>
    <w:rsidRoot w:val="00A32BD1"/>
    <w:rsid w:val="00000576"/>
    <w:rsid w:val="00011BD5"/>
    <w:rsid w:val="00020E85"/>
    <w:rsid w:val="00026B37"/>
    <w:rsid w:val="0002744F"/>
    <w:rsid w:val="00033ABA"/>
    <w:rsid w:val="00036FD6"/>
    <w:rsid w:val="0004562B"/>
    <w:rsid w:val="00047D6C"/>
    <w:rsid w:val="00053B8C"/>
    <w:rsid w:val="000544B5"/>
    <w:rsid w:val="00054ADB"/>
    <w:rsid w:val="0006082D"/>
    <w:rsid w:val="00062C9A"/>
    <w:rsid w:val="0006416A"/>
    <w:rsid w:val="00073464"/>
    <w:rsid w:val="00077D93"/>
    <w:rsid w:val="00083BB6"/>
    <w:rsid w:val="000932F9"/>
    <w:rsid w:val="00095677"/>
    <w:rsid w:val="000A4334"/>
    <w:rsid w:val="000A771B"/>
    <w:rsid w:val="000B23D9"/>
    <w:rsid w:val="000B6979"/>
    <w:rsid w:val="000C2DF4"/>
    <w:rsid w:val="000D2603"/>
    <w:rsid w:val="000E4C7C"/>
    <w:rsid w:val="000E63AC"/>
    <w:rsid w:val="000F37C4"/>
    <w:rsid w:val="000F3F84"/>
    <w:rsid w:val="00106652"/>
    <w:rsid w:val="0011105C"/>
    <w:rsid w:val="00123197"/>
    <w:rsid w:val="0012357C"/>
    <w:rsid w:val="00131481"/>
    <w:rsid w:val="00135896"/>
    <w:rsid w:val="001370C2"/>
    <w:rsid w:val="00142693"/>
    <w:rsid w:val="00145FF7"/>
    <w:rsid w:val="00154A44"/>
    <w:rsid w:val="00155792"/>
    <w:rsid w:val="001608AE"/>
    <w:rsid w:val="0017019E"/>
    <w:rsid w:val="001725F2"/>
    <w:rsid w:val="00177299"/>
    <w:rsid w:val="001801C1"/>
    <w:rsid w:val="0018187B"/>
    <w:rsid w:val="0019320E"/>
    <w:rsid w:val="001934F4"/>
    <w:rsid w:val="001A1D0E"/>
    <w:rsid w:val="001B3E40"/>
    <w:rsid w:val="001B6258"/>
    <w:rsid w:val="001C15C3"/>
    <w:rsid w:val="001E5AED"/>
    <w:rsid w:val="001E698F"/>
    <w:rsid w:val="001F106D"/>
    <w:rsid w:val="001F4D63"/>
    <w:rsid w:val="001F65A6"/>
    <w:rsid w:val="002051B3"/>
    <w:rsid w:val="00207C94"/>
    <w:rsid w:val="00213705"/>
    <w:rsid w:val="00226C6C"/>
    <w:rsid w:val="0022700D"/>
    <w:rsid w:val="00236C80"/>
    <w:rsid w:val="00243FF7"/>
    <w:rsid w:val="002464E9"/>
    <w:rsid w:val="0025097A"/>
    <w:rsid w:val="00251DBA"/>
    <w:rsid w:val="00264549"/>
    <w:rsid w:val="002663AD"/>
    <w:rsid w:val="00274EBB"/>
    <w:rsid w:val="00284BAE"/>
    <w:rsid w:val="00286399"/>
    <w:rsid w:val="00290363"/>
    <w:rsid w:val="00292167"/>
    <w:rsid w:val="002A0D40"/>
    <w:rsid w:val="002A1C7C"/>
    <w:rsid w:val="002A5308"/>
    <w:rsid w:val="002A6E2C"/>
    <w:rsid w:val="002B3710"/>
    <w:rsid w:val="002C04AB"/>
    <w:rsid w:val="002C36C8"/>
    <w:rsid w:val="002C6539"/>
    <w:rsid w:val="002D1A85"/>
    <w:rsid w:val="002D32E3"/>
    <w:rsid w:val="002D7575"/>
    <w:rsid w:val="002D7A39"/>
    <w:rsid w:val="002E2F9C"/>
    <w:rsid w:val="002E34EE"/>
    <w:rsid w:val="002E366D"/>
    <w:rsid w:val="002E65CF"/>
    <w:rsid w:val="00304006"/>
    <w:rsid w:val="00310DAD"/>
    <w:rsid w:val="003206C4"/>
    <w:rsid w:val="003242FA"/>
    <w:rsid w:val="00337613"/>
    <w:rsid w:val="00344DA5"/>
    <w:rsid w:val="00347E8A"/>
    <w:rsid w:val="0035319A"/>
    <w:rsid w:val="00353AAB"/>
    <w:rsid w:val="003614F9"/>
    <w:rsid w:val="00366276"/>
    <w:rsid w:val="0037101A"/>
    <w:rsid w:val="003841DA"/>
    <w:rsid w:val="003874D2"/>
    <w:rsid w:val="00390497"/>
    <w:rsid w:val="00395E3E"/>
    <w:rsid w:val="003A1030"/>
    <w:rsid w:val="003A51B7"/>
    <w:rsid w:val="003A54DF"/>
    <w:rsid w:val="003B0EB4"/>
    <w:rsid w:val="003B65DF"/>
    <w:rsid w:val="003C0837"/>
    <w:rsid w:val="003C3F1D"/>
    <w:rsid w:val="003C488F"/>
    <w:rsid w:val="003E17BE"/>
    <w:rsid w:val="003F13BA"/>
    <w:rsid w:val="00414BE2"/>
    <w:rsid w:val="0041589F"/>
    <w:rsid w:val="00421C09"/>
    <w:rsid w:val="00425287"/>
    <w:rsid w:val="0043261F"/>
    <w:rsid w:val="00433F25"/>
    <w:rsid w:val="004343AB"/>
    <w:rsid w:val="004357D2"/>
    <w:rsid w:val="00435E71"/>
    <w:rsid w:val="0045404A"/>
    <w:rsid w:val="00454568"/>
    <w:rsid w:val="00455E28"/>
    <w:rsid w:val="00462C78"/>
    <w:rsid w:val="00472737"/>
    <w:rsid w:val="0047329E"/>
    <w:rsid w:val="0048276B"/>
    <w:rsid w:val="0048701B"/>
    <w:rsid w:val="004910A1"/>
    <w:rsid w:val="00491CFC"/>
    <w:rsid w:val="00494982"/>
    <w:rsid w:val="004A0FDA"/>
    <w:rsid w:val="004A42D6"/>
    <w:rsid w:val="004C185B"/>
    <w:rsid w:val="004C24C3"/>
    <w:rsid w:val="004E1118"/>
    <w:rsid w:val="004E6EF8"/>
    <w:rsid w:val="004F05E8"/>
    <w:rsid w:val="004F0B47"/>
    <w:rsid w:val="004F156F"/>
    <w:rsid w:val="004F7EA5"/>
    <w:rsid w:val="005035E9"/>
    <w:rsid w:val="00517016"/>
    <w:rsid w:val="0052234D"/>
    <w:rsid w:val="005236CB"/>
    <w:rsid w:val="00527B83"/>
    <w:rsid w:val="00532637"/>
    <w:rsid w:val="0054069E"/>
    <w:rsid w:val="00543CC8"/>
    <w:rsid w:val="005509F4"/>
    <w:rsid w:val="00550D89"/>
    <w:rsid w:val="00556BDA"/>
    <w:rsid w:val="00572B02"/>
    <w:rsid w:val="005770DE"/>
    <w:rsid w:val="00596C38"/>
    <w:rsid w:val="005971B6"/>
    <w:rsid w:val="00597B8C"/>
    <w:rsid w:val="005A59A5"/>
    <w:rsid w:val="005A6EF8"/>
    <w:rsid w:val="005B4C46"/>
    <w:rsid w:val="005D6259"/>
    <w:rsid w:val="005E4BBF"/>
    <w:rsid w:val="005F4368"/>
    <w:rsid w:val="0060153E"/>
    <w:rsid w:val="0060361F"/>
    <w:rsid w:val="0061109A"/>
    <w:rsid w:val="00612DD6"/>
    <w:rsid w:val="00614D63"/>
    <w:rsid w:val="0062231D"/>
    <w:rsid w:val="0062303F"/>
    <w:rsid w:val="006267BE"/>
    <w:rsid w:val="00626C96"/>
    <w:rsid w:val="00630278"/>
    <w:rsid w:val="00634204"/>
    <w:rsid w:val="0063422B"/>
    <w:rsid w:val="006472DA"/>
    <w:rsid w:val="006526F3"/>
    <w:rsid w:val="006616E4"/>
    <w:rsid w:val="00666A46"/>
    <w:rsid w:val="00666EED"/>
    <w:rsid w:val="0067346C"/>
    <w:rsid w:val="00690D40"/>
    <w:rsid w:val="006935AB"/>
    <w:rsid w:val="006A060A"/>
    <w:rsid w:val="006A224B"/>
    <w:rsid w:val="006A5EE2"/>
    <w:rsid w:val="006B6A70"/>
    <w:rsid w:val="006C2FE6"/>
    <w:rsid w:val="006D2C96"/>
    <w:rsid w:val="006E7BD1"/>
    <w:rsid w:val="006E7FC0"/>
    <w:rsid w:val="006F0BCB"/>
    <w:rsid w:val="006F3392"/>
    <w:rsid w:val="006F56E5"/>
    <w:rsid w:val="00700D47"/>
    <w:rsid w:val="0070509E"/>
    <w:rsid w:val="007052E1"/>
    <w:rsid w:val="00706FED"/>
    <w:rsid w:val="00707A9E"/>
    <w:rsid w:val="00712DD1"/>
    <w:rsid w:val="0071362D"/>
    <w:rsid w:val="00716CEA"/>
    <w:rsid w:val="00720324"/>
    <w:rsid w:val="0072405B"/>
    <w:rsid w:val="00724F19"/>
    <w:rsid w:val="0072624C"/>
    <w:rsid w:val="0072683A"/>
    <w:rsid w:val="00750768"/>
    <w:rsid w:val="00751D10"/>
    <w:rsid w:val="007552F2"/>
    <w:rsid w:val="00756A77"/>
    <w:rsid w:val="007571D8"/>
    <w:rsid w:val="00761A7B"/>
    <w:rsid w:val="0076386E"/>
    <w:rsid w:val="00765B50"/>
    <w:rsid w:val="00780BE0"/>
    <w:rsid w:val="007833C0"/>
    <w:rsid w:val="00786543"/>
    <w:rsid w:val="00786CAD"/>
    <w:rsid w:val="007A6D67"/>
    <w:rsid w:val="007B29D6"/>
    <w:rsid w:val="007B6468"/>
    <w:rsid w:val="007C5908"/>
    <w:rsid w:val="007F471F"/>
    <w:rsid w:val="008031D4"/>
    <w:rsid w:val="00815C54"/>
    <w:rsid w:val="00824910"/>
    <w:rsid w:val="00830AA6"/>
    <w:rsid w:val="00840636"/>
    <w:rsid w:val="00841593"/>
    <w:rsid w:val="008417D7"/>
    <w:rsid w:val="008565ED"/>
    <w:rsid w:val="008616FE"/>
    <w:rsid w:val="00864918"/>
    <w:rsid w:val="008654A7"/>
    <w:rsid w:val="00876C83"/>
    <w:rsid w:val="0088045E"/>
    <w:rsid w:val="00884D17"/>
    <w:rsid w:val="00884E36"/>
    <w:rsid w:val="00891303"/>
    <w:rsid w:val="008919CE"/>
    <w:rsid w:val="00897896"/>
    <w:rsid w:val="008A0C9C"/>
    <w:rsid w:val="008A18BD"/>
    <w:rsid w:val="008A4CE4"/>
    <w:rsid w:val="008A5E99"/>
    <w:rsid w:val="008A77DD"/>
    <w:rsid w:val="008B04E5"/>
    <w:rsid w:val="008B2B3F"/>
    <w:rsid w:val="008B63FE"/>
    <w:rsid w:val="008C3B8E"/>
    <w:rsid w:val="008C598D"/>
    <w:rsid w:val="008D01A0"/>
    <w:rsid w:val="008D158E"/>
    <w:rsid w:val="008E241C"/>
    <w:rsid w:val="008E584C"/>
    <w:rsid w:val="008F21E4"/>
    <w:rsid w:val="008F73BB"/>
    <w:rsid w:val="00901084"/>
    <w:rsid w:val="00905484"/>
    <w:rsid w:val="00914446"/>
    <w:rsid w:val="00921A3A"/>
    <w:rsid w:val="00925E7E"/>
    <w:rsid w:val="009513AF"/>
    <w:rsid w:val="00957264"/>
    <w:rsid w:val="009610EB"/>
    <w:rsid w:val="009618E8"/>
    <w:rsid w:val="00972176"/>
    <w:rsid w:val="00972BD4"/>
    <w:rsid w:val="00972DAB"/>
    <w:rsid w:val="009762D5"/>
    <w:rsid w:val="00980B34"/>
    <w:rsid w:val="009905E2"/>
    <w:rsid w:val="009912B3"/>
    <w:rsid w:val="009912C8"/>
    <w:rsid w:val="00997DEB"/>
    <w:rsid w:val="009A1513"/>
    <w:rsid w:val="009B73CC"/>
    <w:rsid w:val="009C477D"/>
    <w:rsid w:val="009D076F"/>
    <w:rsid w:val="009D1A41"/>
    <w:rsid w:val="009D4CA3"/>
    <w:rsid w:val="009D69A6"/>
    <w:rsid w:val="009F6806"/>
    <w:rsid w:val="00A03C5B"/>
    <w:rsid w:val="00A062D2"/>
    <w:rsid w:val="00A06E09"/>
    <w:rsid w:val="00A15BAC"/>
    <w:rsid w:val="00A32BD1"/>
    <w:rsid w:val="00A3719D"/>
    <w:rsid w:val="00A418B0"/>
    <w:rsid w:val="00A41D44"/>
    <w:rsid w:val="00A44285"/>
    <w:rsid w:val="00A471F9"/>
    <w:rsid w:val="00A477FB"/>
    <w:rsid w:val="00A53C85"/>
    <w:rsid w:val="00A75BF4"/>
    <w:rsid w:val="00A82958"/>
    <w:rsid w:val="00A832FB"/>
    <w:rsid w:val="00A8533F"/>
    <w:rsid w:val="00A8777F"/>
    <w:rsid w:val="00AA773E"/>
    <w:rsid w:val="00AB05EB"/>
    <w:rsid w:val="00AB2F0A"/>
    <w:rsid w:val="00AB3221"/>
    <w:rsid w:val="00AB666E"/>
    <w:rsid w:val="00AD751A"/>
    <w:rsid w:val="00AD760A"/>
    <w:rsid w:val="00AE07CA"/>
    <w:rsid w:val="00AE228D"/>
    <w:rsid w:val="00AE4FE9"/>
    <w:rsid w:val="00AF1D6E"/>
    <w:rsid w:val="00B012A7"/>
    <w:rsid w:val="00B02072"/>
    <w:rsid w:val="00B064F1"/>
    <w:rsid w:val="00B30B40"/>
    <w:rsid w:val="00B3300E"/>
    <w:rsid w:val="00B41499"/>
    <w:rsid w:val="00B43599"/>
    <w:rsid w:val="00B43D39"/>
    <w:rsid w:val="00B55172"/>
    <w:rsid w:val="00B569D0"/>
    <w:rsid w:val="00B6175D"/>
    <w:rsid w:val="00B664F5"/>
    <w:rsid w:val="00B741E8"/>
    <w:rsid w:val="00B76FBF"/>
    <w:rsid w:val="00B800C1"/>
    <w:rsid w:val="00B81AF7"/>
    <w:rsid w:val="00B84788"/>
    <w:rsid w:val="00B959ED"/>
    <w:rsid w:val="00B9657E"/>
    <w:rsid w:val="00BA073B"/>
    <w:rsid w:val="00BB1164"/>
    <w:rsid w:val="00BC5143"/>
    <w:rsid w:val="00BC70EA"/>
    <w:rsid w:val="00BD10AD"/>
    <w:rsid w:val="00BD7FD8"/>
    <w:rsid w:val="00BE1063"/>
    <w:rsid w:val="00BE220E"/>
    <w:rsid w:val="00BE33CA"/>
    <w:rsid w:val="00BF72BC"/>
    <w:rsid w:val="00C02D75"/>
    <w:rsid w:val="00C03B79"/>
    <w:rsid w:val="00C061E0"/>
    <w:rsid w:val="00C06863"/>
    <w:rsid w:val="00C110E4"/>
    <w:rsid w:val="00C21B86"/>
    <w:rsid w:val="00C24B68"/>
    <w:rsid w:val="00C258FA"/>
    <w:rsid w:val="00C30569"/>
    <w:rsid w:val="00C3257A"/>
    <w:rsid w:val="00C34C82"/>
    <w:rsid w:val="00C36047"/>
    <w:rsid w:val="00C45E57"/>
    <w:rsid w:val="00C45F27"/>
    <w:rsid w:val="00C5191F"/>
    <w:rsid w:val="00C5493E"/>
    <w:rsid w:val="00C56D69"/>
    <w:rsid w:val="00C6090C"/>
    <w:rsid w:val="00C660FA"/>
    <w:rsid w:val="00C66173"/>
    <w:rsid w:val="00C73098"/>
    <w:rsid w:val="00C73E06"/>
    <w:rsid w:val="00C760B8"/>
    <w:rsid w:val="00C77628"/>
    <w:rsid w:val="00C77C84"/>
    <w:rsid w:val="00C820E3"/>
    <w:rsid w:val="00C824E3"/>
    <w:rsid w:val="00C8666F"/>
    <w:rsid w:val="00CA172C"/>
    <w:rsid w:val="00CB2C45"/>
    <w:rsid w:val="00CB6EE8"/>
    <w:rsid w:val="00CB70B0"/>
    <w:rsid w:val="00CB7AAC"/>
    <w:rsid w:val="00CC3786"/>
    <w:rsid w:val="00CC6513"/>
    <w:rsid w:val="00CC78E8"/>
    <w:rsid w:val="00CD2C58"/>
    <w:rsid w:val="00CD317F"/>
    <w:rsid w:val="00CE0300"/>
    <w:rsid w:val="00CF0A87"/>
    <w:rsid w:val="00D014DB"/>
    <w:rsid w:val="00D06C27"/>
    <w:rsid w:val="00D12235"/>
    <w:rsid w:val="00D1340A"/>
    <w:rsid w:val="00D14FD3"/>
    <w:rsid w:val="00D170C2"/>
    <w:rsid w:val="00D17287"/>
    <w:rsid w:val="00D223DB"/>
    <w:rsid w:val="00D24FA3"/>
    <w:rsid w:val="00D251A4"/>
    <w:rsid w:val="00D31DBC"/>
    <w:rsid w:val="00D32296"/>
    <w:rsid w:val="00D5553E"/>
    <w:rsid w:val="00D60771"/>
    <w:rsid w:val="00D623A3"/>
    <w:rsid w:val="00D676FB"/>
    <w:rsid w:val="00D678AB"/>
    <w:rsid w:val="00D70324"/>
    <w:rsid w:val="00D80EB0"/>
    <w:rsid w:val="00D84634"/>
    <w:rsid w:val="00D84723"/>
    <w:rsid w:val="00D84A4D"/>
    <w:rsid w:val="00D915EB"/>
    <w:rsid w:val="00D92DC2"/>
    <w:rsid w:val="00DB5AF4"/>
    <w:rsid w:val="00DC5B2F"/>
    <w:rsid w:val="00DD0D8C"/>
    <w:rsid w:val="00DD314B"/>
    <w:rsid w:val="00DD36DA"/>
    <w:rsid w:val="00DD43EF"/>
    <w:rsid w:val="00DD74DD"/>
    <w:rsid w:val="00DD7941"/>
    <w:rsid w:val="00DF6455"/>
    <w:rsid w:val="00E03BE9"/>
    <w:rsid w:val="00E26D0E"/>
    <w:rsid w:val="00E31E0B"/>
    <w:rsid w:val="00E320A4"/>
    <w:rsid w:val="00E33258"/>
    <w:rsid w:val="00E33870"/>
    <w:rsid w:val="00E34944"/>
    <w:rsid w:val="00E3737A"/>
    <w:rsid w:val="00E50E6F"/>
    <w:rsid w:val="00E5154C"/>
    <w:rsid w:val="00E53F79"/>
    <w:rsid w:val="00E607D5"/>
    <w:rsid w:val="00E75C5F"/>
    <w:rsid w:val="00E8011C"/>
    <w:rsid w:val="00E82CA7"/>
    <w:rsid w:val="00E840AB"/>
    <w:rsid w:val="00E84C44"/>
    <w:rsid w:val="00E90D0E"/>
    <w:rsid w:val="00E916C5"/>
    <w:rsid w:val="00E94DF9"/>
    <w:rsid w:val="00EA3C85"/>
    <w:rsid w:val="00EA6F83"/>
    <w:rsid w:val="00EC1243"/>
    <w:rsid w:val="00EC1676"/>
    <w:rsid w:val="00ED39FC"/>
    <w:rsid w:val="00EE388B"/>
    <w:rsid w:val="00EF0311"/>
    <w:rsid w:val="00EF1444"/>
    <w:rsid w:val="00EF1836"/>
    <w:rsid w:val="00F01317"/>
    <w:rsid w:val="00F02305"/>
    <w:rsid w:val="00F067B2"/>
    <w:rsid w:val="00F07A77"/>
    <w:rsid w:val="00F13677"/>
    <w:rsid w:val="00F26B9F"/>
    <w:rsid w:val="00F360D7"/>
    <w:rsid w:val="00F47797"/>
    <w:rsid w:val="00F5392E"/>
    <w:rsid w:val="00F57CEF"/>
    <w:rsid w:val="00F610E8"/>
    <w:rsid w:val="00F61DD6"/>
    <w:rsid w:val="00F73B6A"/>
    <w:rsid w:val="00F744DE"/>
    <w:rsid w:val="00F75E1C"/>
    <w:rsid w:val="00F92B51"/>
    <w:rsid w:val="00F932A4"/>
    <w:rsid w:val="00F94541"/>
    <w:rsid w:val="00F946DA"/>
    <w:rsid w:val="00F9686D"/>
    <w:rsid w:val="00FA1E00"/>
    <w:rsid w:val="00FA2BD6"/>
    <w:rsid w:val="00FA5845"/>
    <w:rsid w:val="00FC0CAD"/>
    <w:rsid w:val="00FC34FF"/>
    <w:rsid w:val="00FC57E1"/>
    <w:rsid w:val="00FD0F9C"/>
    <w:rsid w:val="00FD3811"/>
    <w:rsid w:val="00FD40BC"/>
    <w:rsid w:val="00FF4BFB"/>
    <w:rsid w:val="00FF6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6DA08"/>
  <w15:docId w15:val="{36DA19D8-B85B-4178-81DE-D485C9966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1E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32BD1"/>
  </w:style>
  <w:style w:type="paragraph" w:customStyle="1" w:styleId="EndNoteBibliography">
    <w:name w:val="EndNote Bibliography"/>
    <w:basedOn w:val="Normal"/>
    <w:link w:val="EndNoteBibliographyChar"/>
    <w:rsid w:val="00A32BD1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32BD1"/>
    <w:rPr>
      <w:rFonts w:ascii="Arial" w:hAnsi="Arial" w:cs="Arial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A32BD1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32BD1"/>
    <w:pPr>
      <w:spacing w:after="0"/>
      <w:jc w:val="center"/>
    </w:pPr>
    <w:rPr>
      <w:rFonts w:ascii="Arial" w:hAnsi="Arial" w:cs="Arial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2BD1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39"/>
    <w:rsid w:val="00A32B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2B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2BD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32BD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32B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b-NO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32BD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32B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2BD1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32BD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32BD1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32BD1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32B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2B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2B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2B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2BD1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435E71"/>
  </w:style>
  <w:style w:type="character" w:styleId="PlaceholderText">
    <w:name w:val="Placeholder Text"/>
    <w:basedOn w:val="DefaultParagraphFont"/>
    <w:uiPriority w:val="99"/>
    <w:semiHidden/>
    <w:rsid w:val="00F02305"/>
    <w:rPr>
      <w:color w:val="808080"/>
    </w:rPr>
  </w:style>
  <w:style w:type="table" w:styleId="TableGridLight">
    <w:name w:val="Grid Table Light"/>
    <w:basedOn w:val="TableNormal"/>
    <w:uiPriority w:val="40"/>
    <w:rsid w:val="00BA073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093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32F9"/>
  </w:style>
  <w:style w:type="paragraph" w:styleId="Footer">
    <w:name w:val="footer"/>
    <w:basedOn w:val="Normal"/>
    <w:link w:val="FooterChar"/>
    <w:uiPriority w:val="99"/>
    <w:unhideWhenUsed/>
    <w:rsid w:val="000932F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32F9"/>
  </w:style>
  <w:style w:type="character" w:styleId="LineNumber">
    <w:name w:val="line number"/>
    <w:basedOn w:val="DefaultParagraphFont"/>
    <w:uiPriority w:val="99"/>
    <w:semiHidden/>
    <w:unhideWhenUsed/>
    <w:rsid w:val="008616FE"/>
  </w:style>
  <w:style w:type="character" w:customStyle="1" w:styleId="Heading1Char">
    <w:name w:val="Heading 1 Char"/>
    <w:basedOn w:val="DefaultParagraphFont"/>
    <w:link w:val="Heading1"/>
    <w:uiPriority w:val="9"/>
    <w:rsid w:val="008F21E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32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8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0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4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31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6B037B-2D63-4FC7-9B26-2B34CADD24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F090E6C.dotm</Template>
  <TotalTime>1</TotalTime>
  <Pages>1</Pages>
  <Words>333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 DMF</Company>
  <LinksUpToDate>false</LinksUpToDate>
  <CharactersWithSpaces>20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e Bull Enger</dc:creator>
  <cp:keywords/>
  <dc:description/>
  <cp:lastModifiedBy>Tone Bull Enger</cp:lastModifiedBy>
  <cp:revision>3</cp:revision>
  <cp:lastPrinted>2016-01-27T06:48:00Z</cp:lastPrinted>
  <dcterms:created xsi:type="dcterms:W3CDTF">2016-07-29T08:32:00Z</dcterms:created>
  <dcterms:modified xsi:type="dcterms:W3CDTF">2016-09-01T10:22:00Z</dcterms:modified>
</cp:coreProperties>
</file>